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u w:val="single"/>
        </w:rPr>
        <w:t>Table S1.</w:t>
      </w:r>
      <w:r>
        <w:rPr/>
        <w:t xml:space="preserve"> Proteins over-expressed in the planktonic growth state.</w:t>
      </w:r>
    </w:p>
    <w:tbl>
      <w:tblPr>
        <w:tblW w:w="13648" w:type="dxa"/>
        <w:jc w:val="left"/>
        <w:tblInd w:w="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2"/>
        <w:gridCol w:w="952"/>
        <w:gridCol w:w="625"/>
        <w:gridCol w:w="1727"/>
        <w:gridCol w:w="1243"/>
        <w:gridCol w:w="1256"/>
        <w:gridCol w:w="804"/>
        <w:gridCol w:w="532"/>
        <w:gridCol w:w="672"/>
        <w:gridCol w:w="700"/>
        <w:gridCol w:w="1022"/>
        <w:gridCol w:w="1217"/>
        <w:gridCol w:w="1330"/>
        <w:gridCol w:w="966"/>
      </w:tblGrid>
      <w:tr>
        <w:trPr>
          <w:trHeight w:val="23" w:hRule="atLeast"/>
        </w:trPr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pot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nova (p)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ld</w:t>
            </w:r>
          </w:p>
        </w:tc>
        <w:tc>
          <w:tcPr>
            <w:tcW w:w="17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ganism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scot Score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I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W (Da)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ver (%)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eptides Matched (score&gt;51)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unctional Category</w:t>
            </w:r>
          </w:p>
        </w:tc>
        <w:tc>
          <w:tcPr>
            <w:tcW w:w="13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BAYE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SORT*</w:t>
            </w:r>
          </w:p>
        </w:tc>
      </w:tr>
      <w:tr>
        <w:trPr>
          <w:trHeight w:val="23" w:hRule="atLeast"/>
        </w:trPr>
        <w:tc>
          <w:tcPr>
            <w:tcW w:w="390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uter Membrane Porin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44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4E-0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p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CC 179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|12664286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3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(2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wall / membrane biogenesis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AYE06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 (10)</w:t>
            </w:r>
          </w:p>
        </w:tc>
      </w:tr>
      <w:tr>
        <w:trPr>
          <w:trHeight w:val="23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43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2E-0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p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CC 179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|12664286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3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(3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wall / membrane biogenesis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AYE06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 (10)</w:t>
            </w:r>
          </w:p>
        </w:tc>
      </w:tr>
      <w:tr>
        <w:trPr>
          <w:trHeight w:val="23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39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2E-0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p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CC 179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|12664286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3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(4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wall / membrane biogenesis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AYE06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 (10)</w:t>
            </w:r>
          </w:p>
        </w:tc>
      </w:tr>
      <w:tr>
        <w:trPr>
          <w:trHeight w:val="23" w:hRule="atLeast"/>
        </w:trPr>
        <w:tc>
          <w:tcPr>
            <w:tcW w:w="5149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organic Ion Transport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28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transporting ATPase C chai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DF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|16963326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0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(3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organic ion transport and metabolism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AYE142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M (9.82)</w:t>
            </w:r>
          </w:p>
        </w:tc>
      </w:tr>
      <w:tr>
        <w:trPr>
          <w:trHeight w:val="23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77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8E-0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terioferriti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CC 179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|12664085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(4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organic ion transport and metabolism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AYE300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  (9.97)</w:t>
            </w:r>
          </w:p>
        </w:tc>
      </w:tr>
      <w:tr>
        <w:trPr>
          <w:trHeight w:val="23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80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2E-0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terioferriti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CC 179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|12664085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(3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organic ion transport and metabolism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AYE300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  (9.97)</w:t>
            </w:r>
          </w:p>
        </w:tc>
      </w:tr>
      <w:tr>
        <w:trPr>
          <w:trHeight w:val="23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56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1E-0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uter membrane receptor for ferric coprogen and ferric-rhodotorulic acid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B90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|23950154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6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(3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organic ion transport and metabolism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AYE149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 (10)</w:t>
            </w:r>
          </w:p>
        </w:tc>
      </w:tr>
      <w:tr>
        <w:trPr>
          <w:trHeight w:val="23" w:hRule="atLeast"/>
        </w:trPr>
        <w:tc>
          <w:tcPr>
            <w:tcW w:w="5149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ellular Metabolism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46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9E-0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cription termination factor Rho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DF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|16963432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4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(5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cription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AYE315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  (9.97)</w:t>
            </w:r>
          </w:p>
        </w:tc>
      </w:tr>
      <w:tr>
        <w:trPr>
          <w:trHeight w:val="23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23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3E-0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S ribosomal protein S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CC 179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|12664161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6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(5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AYE206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  (9.97)</w:t>
            </w:r>
          </w:p>
        </w:tc>
      </w:tr>
      <w:tr>
        <w:trPr>
          <w:trHeight w:val="23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42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S ribosomal protein L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YE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|16979745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8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(8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AYE349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  (9.26)</w:t>
            </w:r>
          </w:p>
        </w:tc>
      </w:tr>
      <w:tr>
        <w:trPr>
          <w:trHeight w:val="23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44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3E-0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S ribosomal protein L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CC 179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|12664221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7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(2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AYE138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  (9.97)</w:t>
            </w:r>
          </w:p>
        </w:tc>
      </w:tr>
      <w:tr>
        <w:trPr>
          <w:trHeight w:val="23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54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ongation factor Tu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CC 179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|16228674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2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(7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AYE294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  (9.97)</w:t>
            </w:r>
          </w:p>
        </w:tc>
      </w:tr>
      <w:tr>
        <w:trPr>
          <w:trHeight w:val="23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95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0E-0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ongation factor T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CC 179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|12664236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69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(10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AYE115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  (9.97)</w:t>
            </w:r>
          </w:p>
        </w:tc>
      </w:tr>
      <w:tr>
        <w:trPr>
          <w:trHeight w:val="23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11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0E-0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tative tRNA/rRNA methyltransferas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CC 179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|12664040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3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(3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AYE344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  (9.26)</w:t>
            </w:r>
          </w:p>
        </w:tc>
      </w:tr>
      <w:tr>
        <w:trPr>
          <w:trHeight w:val="23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/>
              </w:rPr>
              <w:t>SucB, dihydrolipoamide succinyltransferas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s-ES_tradnl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/>
              </w:rPr>
              <w:t xml:space="preserve"> AYE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/>
              </w:rPr>
              <w:t>gi|16979494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/>
              </w:rPr>
              <w:t>26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/>
              </w:rPr>
              <w:t>5.2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/>
              </w:rPr>
              <w:t>4248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/>
              </w:rPr>
              <w:t>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/>
              </w:rPr>
              <w:t>4(3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/>
              </w:rPr>
              <w:t>Energy production and conversion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/>
              </w:rPr>
              <w:t>ABAYE078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/>
              </w:rPr>
              <w:t>C  (9.97)</w:t>
            </w:r>
          </w:p>
        </w:tc>
      </w:tr>
      <w:tr>
        <w:trPr>
          <w:trHeight w:val="23" w:hRule="atLeast"/>
        </w:trPr>
        <w:tc>
          <w:tcPr>
            <w:tcW w:w="390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tarvatio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s-ES_tradnl"/>
              </w:rPr>
              <w:t>267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/>
              </w:rPr>
              <w:t>8.29E-0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/>
              </w:rPr>
              <w:t>1.9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lpXP protease specificity-enhancing factor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SDF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6963429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1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7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9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(3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eneral function prediction: Starvation response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048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</w:tr>
      <w:tr>
        <w:trPr>
          <w:trHeight w:val="23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325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16E-0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utative stress protei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s-ES_tradnl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/>
              </w:rPr>
              <w:t xml:space="preserve"> AYE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6979561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4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6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7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(4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ignal transduction mechanisms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150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  (8.96)</w:t>
            </w:r>
          </w:p>
        </w:tc>
      </w:tr>
      <w:tr>
        <w:trPr>
          <w:trHeight w:val="23" w:hRule="atLeast"/>
        </w:trPr>
        <w:tc>
          <w:tcPr>
            <w:tcW w:w="5149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Lipid Biosynthesis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208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86E-0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UDP-N-acetylglucosamin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ATCC 179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2664201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6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76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(1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Lipid A biosynthesis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158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  (9.97)</w:t>
            </w:r>
          </w:p>
        </w:tc>
      </w:tr>
      <w:tr>
        <w:trPr>
          <w:trHeight w:val="23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264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38E-0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R-hydroxymyristoyl-ACP dehydratas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ATCC 179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2664201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8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63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(1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Lipid metabolism: Fatty acid biosynthesis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158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  (9.26)</w:t>
            </w:r>
          </w:p>
        </w:tc>
      </w:tr>
      <w:tr>
        <w:trPr>
          <w:trHeight w:val="23" w:hRule="atLeast"/>
        </w:trPr>
        <w:tc>
          <w:tcPr>
            <w:tcW w:w="6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2837</w:t>
            </w:r>
          </w:p>
        </w:tc>
        <w:tc>
          <w:tcPr>
            <w:tcW w:w="9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43E-04</w:t>
            </w:r>
          </w:p>
        </w:tc>
        <w:tc>
          <w:tcPr>
            <w:tcW w:w="6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17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iotin carboxyl carrier protein of acetyl-CoA carboxylase (BCCP)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ATCC 17978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26642055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81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235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(1)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Lipid metabolism: Fatty acid biosynthesis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1538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Style w:val="Longtext1"/>
          <w:rFonts w:eastAsia="Microsoft JhengHei" w:cs="Times New Roman" w:ascii="Times New Roman" w:hAnsi="Times New Roman"/>
          <w:sz w:val="24"/>
          <w:szCs w:val="24"/>
          <w:shd w:fill="FFFFFF" w:val="clear"/>
        </w:rPr>
        <w:t>*: OM-Outer Membrane; CM-Cytoplasmic Membrane; C-Cytoplasm; U-Unknown</w:t>
      </w:r>
    </w:p>
    <w:p>
      <w:pPr>
        <w:pStyle w:val="Normal"/>
        <w:rPr>
          <w:rStyle w:val="Longtext1"/>
          <w:rFonts w:ascii="Times New Roman" w:hAnsi="Times New Roman" w:eastAsia="Microsoft JhengHei" w:cs="Times New Roman"/>
          <w:sz w:val="24"/>
          <w:szCs w:val="24"/>
          <w:shd w:fill="FFFFFF" w:val="clear"/>
        </w:rPr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Futura Bk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;Futura Bk" w:hAnsi="Calibri;Futura Bk" w:eastAsia="Calibri;Futura Bk" w:cs="Calibri;Futura Bk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Longtext1">
    <w:name w:val="long_text1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08:55:00Z</dcterms:created>
  <dc:creator>deemm</dc:creator>
  <dc:description/>
  <dc:language>en-US</dc:language>
  <cp:lastModifiedBy>deemm</cp:lastModifiedBy>
  <dcterms:modified xsi:type="dcterms:W3CDTF">2011-09-22T08:56:00Z</dcterms:modified>
  <cp:revision>1</cp:revision>
  <dc:subject/>
  <dc:title>Table S1</dc:title>
</cp:coreProperties>
</file>